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D3F85" w14:textId="57B7E7D9" w:rsidR="004D0631" w:rsidRDefault="00000000">
      <w:pPr>
        <w:rPr>
          <w:rFonts w:ascii="Cambria" w:eastAsia="Cambria" w:hAnsi="Cambria" w:cs="Cambria"/>
          <w:b/>
          <w:sz w:val="24"/>
          <w:szCs w:val="24"/>
        </w:rPr>
      </w:pPr>
      <w:r>
        <w:rPr>
          <w:rFonts w:ascii="Cambria" w:eastAsia="Cambria" w:hAnsi="Cambria" w:cs="Cambria"/>
          <w:b/>
          <w:sz w:val="24"/>
          <w:szCs w:val="24"/>
        </w:rPr>
        <w:t>Multimedia Appendix</w:t>
      </w:r>
      <w:r w:rsidR="009F7E0D">
        <w:rPr>
          <w:rFonts w:ascii="Cambria" w:eastAsia="Cambria" w:hAnsi="Cambria" w:cs="Cambria"/>
          <w:b/>
          <w:sz w:val="24"/>
          <w:szCs w:val="24"/>
        </w:rPr>
        <w:t xml:space="preserve"> 1</w:t>
      </w:r>
      <w:r>
        <w:rPr>
          <w:rFonts w:ascii="Cambria" w:eastAsia="Cambria" w:hAnsi="Cambria" w:cs="Cambria"/>
          <w:b/>
          <w:sz w:val="24"/>
          <w:szCs w:val="24"/>
        </w:rPr>
        <w:t>: Example Prompt Types</w:t>
      </w:r>
    </w:p>
    <w:p w14:paraId="5B1AB8DE" w14:textId="77777777" w:rsidR="004D0631" w:rsidRDefault="004D0631">
      <w:pPr>
        <w:rPr>
          <w:rFonts w:ascii="Cambria" w:eastAsia="Cambria" w:hAnsi="Cambria" w:cs="Cambria"/>
          <w:sz w:val="24"/>
          <w:szCs w:val="24"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4D0631" w14:paraId="31F116E2" w14:textId="77777777">
        <w:tc>
          <w:tcPr>
            <w:tcW w:w="4680" w:type="dxa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2F78A" w14:textId="77777777" w:rsidR="004D0631" w:rsidRDefault="00000000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Prompt Type</w:t>
            </w:r>
          </w:p>
          <w:p w14:paraId="5D4F2945" w14:textId="77777777" w:rsidR="004D0631" w:rsidRDefault="004D0631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F287D" w14:textId="77777777" w:rsidR="004D0631" w:rsidRDefault="00000000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Example</w:t>
            </w:r>
          </w:p>
        </w:tc>
      </w:tr>
      <w:tr w:rsidR="004D0631" w14:paraId="7D8A6D94" w14:textId="77777777">
        <w:tc>
          <w:tcPr>
            <w:tcW w:w="4680" w:type="dxa"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79CEB" w14:textId="77777777" w:rsidR="004D0631" w:rsidRDefault="00000000">
            <w:pPr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Baseline</w:t>
            </w:r>
          </w:p>
          <w:p w14:paraId="041B9B6C" w14:textId="77777777" w:rsidR="004D0631" w:rsidRDefault="004D0631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4680" w:type="dxa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62C9E" w14:textId="77777777" w:rsidR="004D0631" w:rsidRDefault="00000000">
            <w:pPr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ow can I prevent heart disease?</w:t>
            </w:r>
          </w:p>
        </w:tc>
      </w:tr>
      <w:tr w:rsidR="004D0631" w14:paraId="5400D08A" w14:textId="77777777">
        <w:tc>
          <w:tcPr>
            <w:tcW w:w="4680" w:type="dxa"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AD235" w14:textId="77777777" w:rsidR="004D0631" w:rsidRDefault="00000000">
            <w:pPr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lain Language (Zero-Shot)</w:t>
            </w:r>
          </w:p>
          <w:p w14:paraId="487F1671" w14:textId="77777777" w:rsidR="004D0631" w:rsidRDefault="004D0631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  <w:p w14:paraId="4E8CC910" w14:textId="77777777" w:rsidR="004D0631" w:rsidRDefault="004D0631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4680" w:type="dxa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A46C1" w14:textId="77777777" w:rsidR="004D0631" w:rsidRDefault="00000000">
            <w:pPr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How can I prevent heart disease? </w:t>
            </w:r>
          </w:p>
          <w:p w14:paraId="474908B8" w14:textId="77777777" w:rsidR="004D0631" w:rsidRDefault="004D0631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  <w:p w14:paraId="57E053EF" w14:textId="77777777" w:rsidR="004D0631" w:rsidRDefault="00000000">
            <w:pPr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nswer this question using plain and easy-to-understand language in your response.</w:t>
            </w:r>
          </w:p>
        </w:tc>
      </w:tr>
      <w:tr w:rsidR="004D0631" w14:paraId="66E346A9" w14:textId="77777777">
        <w:tc>
          <w:tcPr>
            <w:tcW w:w="4680" w:type="dxa"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D1A5F" w14:textId="77777777" w:rsidR="004D0631" w:rsidRDefault="00000000">
            <w:pPr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lain Language (One-Shot)</w:t>
            </w:r>
          </w:p>
          <w:p w14:paraId="2EF978FE" w14:textId="77777777" w:rsidR="004D0631" w:rsidRDefault="004D0631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4680" w:type="dxa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370E1" w14:textId="77777777" w:rsidR="004D0631" w:rsidRDefault="00000000">
            <w:pPr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How can I prevent heart disease? Answer this question using plain and easy-to-understand language in your response. This text about COVID-19 is a good example of the writing style (not content) you should use. </w:t>
            </w:r>
          </w:p>
          <w:p w14:paraId="202E41F4" w14:textId="77777777" w:rsidR="004D0631" w:rsidRDefault="004D0631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  <w:p w14:paraId="29A4FBCB" w14:textId="77777777" w:rsidR="004D0631" w:rsidRDefault="00000000">
            <w:pPr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What is COVID-19?</w:t>
            </w:r>
          </w:p>
          <w:p w14:paraId="395C5F88" w14:textId="77777777" w:rsidR="004D0631" w:rsidRDefault="00000000">
            <w:pPr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• It is a new illness spreading around the world. </w:t>
            </w:r>
          </w:p>
          <w:p w14:paraId="27C9B482" w14:textId="77777777" w:rsidR="004D0631" w:rsidRDefault="00000000">
            <w:pPr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• 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It’s</w:t>
            </w:r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nickname is coronavirus.        </w:t>
            </w:r>
          </w:p>
          <w:p w14:paraId="001E9960" w14:textId="77777777" w:rsidR="004D0631" w:rsidRDefault="00000000">
            <w:pPr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How do you get it? </w:t>
            </w:r>
          </w:p>
          <w:p w14:paraId="30EEA98E" w14:textId="77777777" w:rsidR="004D0631" w:rsidRDefault="00000000">
            <w:pPr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• Someone with COVID-19 gives 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you</w:t>
            </w:r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their germs.  </w:t>
            </w:r>
          </w:p>
          <w:p w14:paraId="4EEB7079" w14:textId="77777777" w:rsidR="004D0631" w:rsidRDefault="00000000">
            <w:pPr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• When they cough or sneeze, their germs get in the air, on you, and on things.  </w:t>
            </w:r>
          </w:p>
          <w:p w14:paraId="3946A98D" w14:textId="77777777" w:rsidR="004D0631" w:rsidRDefault="00000000">
            <w:pPr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• Germs get into your body through your mouth, nose, and your eyes.</w:t>
            </w:r>
          </w:p>
        </w:tc>
      </w:tr>
      <w:tr w:rsidR="004D0631" w14:paraId="15443865" w14:textId="77777777">
        <w:tc>
          <w:tcPr>
            <w:tcW w:w="4680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AA354" w14:textId="77777777" w:rsidR="004D0631" w:rsidRDefault="00000000">
            <w:pPr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Plain Language (Rubric) </w:t>
            </w:r>
          </w:p>
          <w:p w14:paraId="70F89080" w14:textId="77777777" w:rsidR="004D0631" w:rsidRDefault="004D0631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468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C672E" w14:textId="77777777" w:rsidR="004D0631" w:rsidRDefault="00000000">
            <w:pPr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How can I prevent heart disease? </w:t>
            </w:r>
          </w:p>
          <w:p w14:paraId="5E9EF9BF" w14:textId="77777777" w:rsidR="004D0631" w:rsidRDefault="004D0631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  <w:p w14:paraId="13DFEA68" w14:textId="77777777" w:rsidR="004D0631" w:rsidRDefault="00000000">
            <w:pPr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nswer this question using plain and easy-to-understand language in your response. Your response should mention diet, exercise, and risk factor control and should also recommend talking with a healthcare professional.</w:t>
            </w:r>
          </w:p>
          <w:p w14:paraId="10305F57" w14:textId="77777777" w:rsidR="004D0631" w:rsidRDefault="004D0631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  <w:p w14:paraId="2AC651FE" w14:textId="77777777" w:rsidR="004D0631" w:rsidRDefault="004D0631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</w:tbl>
    <w:p w14:paraId="75343A3A" w14:textId="77777777" w:rsidR="004D0631" w:rsidRDefault="004D0631"/>
    <w:p w14:paraId="6FAAC478" w14:textId="77777777" w:rsidR="004D0631" w:rsidRDefault="004D0631"/>
    <w:p w14:paraId="0540241C" w14:textId="77777777" w:rsidR="004D0631" w:rsidRDefault="004D0631"/>
    <w:p w14:paraId="08B60B09" w14:textId="77777777" w:rsidR="004D0631" w:rsidRDefault="004D0631"/>
    <w:p w14:paraId="4AD208F9" w14:textId="77777777" w:rsidR="004D0631" w:rsidRDefault="004D0631"/>
    <w:p w14:paraId="76AF14D7" w14:textId="77777777" w:rsidR="004D0631" w:rsidRDefault="004D0631"/>
    <w:sectPr w:rsidR="004D063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moder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631"/>
    <w:rsid w:val="004D0631"/>
    <w:rsid w:val="009F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A9DFC"/>
  <w15:docId w15:val="{1BC1E997-2998-1148-BA16-CB66C7B6E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bel Ottoni</cp:lastModifiedBy>
  <cp:revision>2</cp:revision>
  <dcterms:created xsi:type="dcterms:W3CDTF">2024-04-11T12:26:00Z</dcterms:created>
  <dcterms:modified xsi:type="dcterms:W3CDTF">2024-04-11T12:26:00Z</dcterms:modified>
</cp:coreProperties>
</file>